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54DC" w:rsidRPr="007053AA" w:rsidRDefault="007053AA" w:rsidP="001E54D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1 </w:t>
      </w:r>
      <w:r w:rsidR="00EB5360">
        <w:rPr>
          <w:rFonts w:ascii="Times New Roman" w:hAnsi="Times New Roman" w:cs="Times New Roman"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7053A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fr-FR"/>
        </w:rPr>
        <w:t>Acacia</w:t>
      </w:r>
      <w:r w:rsidRPr="007053A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proofErr w:type="spellStart"/>
      <w:r w:rsidRPr="007053A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mesorhizobia</w:t>
      </w:r>
      <w:proofErr w:type="spellEnd"/>
      <w:r w:rsidRPr="007053A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from Senegal and type strains of rhizobial species with corre</w:t>
      </w:r>
      <w:r w:rsidR="003C531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sponding </w:t>
      </w:r>
      <w:proofErr w:type="spellStart"/>
      <w:r w:rsidR="003C531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GenBank</w:t>
      </w:r>
      <w:proofErr w:type="spellEnd"/>
      <w:r w:rsidR="003C531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records (acces</w:t>
      </w:r>
      <w:r w:rsidRPr="007053A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sion numbers or Gene ID).</w:t>
      </w:r>
      <w:bookmarkStart w:id="0" w:name="_GoBack"/>
      <w:bookmarkEnd w:id="0"/>
    </w:p>
    <w:tbl>
      <w:tblPr>
        <w:tblW w:w="87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200"/>
        <w:gridCol w:w="1200"/>
        <w:gridCol w:w="1200"/>
        <w:gridCol w:w="1040"/>
        <w:gridCol w:w="160"/>
        <w:gridCol w:w="1200"/>
        <w:gridCol w:w="1200"/>
      </w:tblGrid>
      <w:tr w:rsidR="001E54DC" w:rsidRPr="003C5317" w:rsidTr="00D244FD">
        <w:trPr>
          <w:trHeight w:val="315"/>
        </w:trPr>
        <w:tc>
          <w:tcPr>
            <w:tcW w:w="876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1E54DC" w:rsidRPr="0048491B" w:rsidTr="00D244FD">
        <w:trPr>
          <w:trHeight w:val="52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ecies</w:t>
            </w:r>
            <w:proofErr w:type="spellEnd"/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/</w:t>
            </w:r>
            <w:proofErr w:type="spellStart"/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rain</w:t>
            </w:r>
            <w:proofErr w:type="spellEnd"/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16S </w:t>
            </w:r>
            <w:proofErr w:type="spellStart"/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RNA</w:t>
            </w:r>
            <w:proofErr w:type="spellEnd"/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e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84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rec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84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yrB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84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tp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84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dnaJ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84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lnA</w:t>
            </w:r>
            <w:proofErr w:type="spellEnd"/>
          </w:p>
        </w:tc>
      </w:tr>
      <w:tr w:rsidR="001E54DC" w:rsidRPr="0048491B" w:rsidTr="00D244FD">
        <w:trPr>
          <w:trHeight w:val="300"/>
        </w:trPr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esorhizobium plurifari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</w:tr>
      <w:tr w:rsidR="001E54DC" w:rsidRPr="0048491B" w:rsidTr="00D244FD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RS1032</w:t>
            </w: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T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141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AY49482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AM076347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Y7853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F5043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Q659490</w:t>
            </w:r>
          </w:p>
        </w:tc>
      </w:tr>
      <w:tr w:rsidR="001E54DC" w:rsidRPr="0048491B" w:rsidTr="00D244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RS33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5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6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7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1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883336</w:t>
            </w:r>
          </w:p>
        </w:tc>
      </w:tr>
      <w:tr w:rsidR="001E54DC" w:rsidRPr="0048491B" w:rsidTr="00D244FD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RS3356</w:t>
            </w: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Q8590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enom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enome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enom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enom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enome</w:t>
            </w:r>
            <w:proofErr w:type="spellEnd"/>
          </w:p>
        </w:tc>
      </w:tr>
      <w:tr w:rsidR="001E54DC" w:rsidRPr="0048491B" w:rsidTr="00D244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RS33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Q8590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6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7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1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883315</w:t>
            </w:r>
          </w:p>
        </w:tc>
      </w:tr>
      <w:tr w:rsidR="001E54DC" w:rsidRPr="0048491B" w:rsidTr="00D244FD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RS3365</w:t>
            </w: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Q8590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enom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enome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enom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enom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enome</w:t>
            </w:r>
            <w:proofErr w:type="spellEnd"/>
          </w:p>
        </w:tc>
      </w:tr>
      <w:tr w:rsidR="001E54DC" w:rsidRPr="0048491B" w:rsidTr="00D244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RS33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Q8590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6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7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1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883337</w:t>
            </w:r>
          </w:p>
        </w:tc>
      </w:tr>
      <w:tr w:rsidR="001E54DC" w:rsidRPr="0048491B" w:rsidTr="00D244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RS33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Q8590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6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7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1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883317</w:t>
            </w:r>
          </w:p>
        </w:tc>
      </w:tr>
      <w:tr w:rsidR="001E54DC" w:rsidRPr="0048491B" w:rsidTr="00D244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RS33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5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6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7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1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883318</w:t>
            </w:r>
          </w:p>
        </w:tc>
      </w:tr>
      <w:tr w:rsidR="001E54DC" w:rsidRPr="0048491B" w:rsidTr="00D244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RS34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5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6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7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1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883319</w:t>
            </w:r>
          </w:p>
        </w:tc>
      </w:tr>
      <w:tr w:rsidR="001E54DC" w:rsidRPr="0048491B" w:rsidTr="00D244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RS34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Q8590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6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7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1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RDP</w:t>
            </w:r>
          </w:p>
        </w:tc>
      </w:tr>
      <w:tr w:rsidR="001E54DC" w:rsidRPr="0048491B" w:rsidTr="00D244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RS35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0397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6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8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1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883321</w:t>
            </w:r>
          </w:p>
        </w:tc>
      </w:tr>
      <w:tr w:rsidR="001E54DC" w:rsidRPr="0048491B" w:rsidTr="00D244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RS35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0397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6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8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1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D</w:t>
            </w:r>
          </w:p>
        </w:tc>
      </w:tr>
      <w:tr w:rsidR="001E54DC" w:rsidRPr="0048491B" w:rsidTr="00D244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RS35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0397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6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8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1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883322</w:t>
            </w:r>
          </w:p>
        </w:tc>
      </w:tr>
      <w:tr w:rsidR="001E54DC" w:rsidRPr="0048491B" w:rsidTr="00D244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RS35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0397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6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8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1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883323</w:t>
            </w:r>
          </w:p>
        </w:tc>
      </w:tr>
      <w:tr w:rsidR="001E54DC" w:rsidRPr="0048491B" w:rsidTr="00D244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RS36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0397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6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8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1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883324</w:t>
            </w:r>
          </w:p>
        </w:tc>
      </w:tr>
      <w:tr w:rsidR="001E54DC" w:rsidRPr="0048491B" w:rsidTr="00D244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RS36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0397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6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1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RDP</w:t>
            </w:r>
          </w:p>
        </w:tc>
      </w:tr>
      <w:tr w:rsidR="001E54DC" w:rsidRPr="0048491B" w:rsidTr="00D244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M87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5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6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8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1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883326</w:t>
            </w:r>
          </w:p>
        </w:tc>
      </w:tr>
      <w:tr w:rsidR="001E54DC" w:rsidRPr="0048491B" w:rsidTr="00D244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M87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5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6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8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1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883328</w:t>
            </w:r>
          </w:p>
        </w:tc>
      </w:tr>
      <w:tr w:rsidR="001E54DC" w:rsidRPr="0048491B" w:rsidTr="00D244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M87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5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6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8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883338</w:t>
            </w:r>
          </w:p>
        </w:tc>
      </w:tr>
      <w:tr w:rsidR="001E54DC" w:rsidRPr="0048491B" w:rsidTr="00D244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M87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enom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enom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enome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enom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enom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enome</w:t>
            </w:r>
            <w:proofErr w:type="spellEnd"/>
          </w:p>
        </w:tc>
      </w:tr>
      <w:tr w:rsidR="001E54DC" w:rsidRPr="0048491B" w:rsidTr="00D244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M87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5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6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9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883330</w:t>
            </w:r>
          </w:p>
        </w:tc>
      </w:tr>
      <w:tr w:rsidR="001E54DC" w:rsidRPr="0048491B" w:rsidTr="00D244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M87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5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6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9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883331</w:t>
            </w:r>
          </w:p>
        </w:tc>
      </w:tr>
      <w:tr w:rsidR="001E54DC" w:rsidRPr="0048491B" w:rsidTr="00D244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M87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5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6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9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883339</w:t>
            </w:r>
          </w:p>
        </w:tc>
      </w:tr>
      <w:tr w:rsidR="001E54DC" w:rsidRPr="0048491B" w:rsidTr="00D244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M87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5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6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9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883332</w:t>
            </w:r>
          </w:p>
        </w:tc>
      </w:tr>
      <w:tr w:rsidR="001E54DC" w:rsidRPr="0048491B" w:rsidTr="00D244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M87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5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6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9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883333</w:t>
            </w:r>
          </w:p>
        </w:tc>
      </w:tr>
      <w:tr w:rsidR="001E54DC" w:rsidRPr="0048491B" w:rsidTr="00D244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M88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5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6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9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883334</w:t>
            </w:r>
          </w:p>
        </w:tc>
      </w:tr>
      <w:tr w:rsidR="001E54DC" w:rsidRPr="0048491B" w:rsidTr="00D244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M88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5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6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9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883335</w:t>
            </w:r>
          </w:p>
        </w:tc>
      </w:tr>
      <w:tr w:rsidR="001E54DC" w:rsidRPr="0048491B" w:rsidTr="00D244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M88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5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6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9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883340</w:t>
            </w:r>
          </w:p>
        </w:tc>
      </w:tr>
      <w:tr w:rsidR="001E54DC" w:rsidRPr="0048491B" w:rsidTr="00D244FD">
        <w:trPr>
          <w:trHeight w:val="300"/>
        </w:trPr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Mesorhizobium </w:t>
            </w:r>
            <w:proofErr w:type="spellStart"/>
            <w:r w:rsidRPr="00484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484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. </w:t>
            </w: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SP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1E54DC" w:rsidRPr="0048491B" w:rsidTr="00D244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RS34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U5842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6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9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883298</w:t>
            </w:r>
          </w:p>
        </w:tc>
      </w:tr>
      <w:tr w:rsidR="001E54DC" w:rsidRPr="0048491B" w:rsidTr="00D244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RS34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5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6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9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883299</w:t>
            </w:r>
          </w:p>
        </w:tc>
      </w:tr>
      <w:tr w:rsidR="001E54DC" w:rsidRPr="0048491B" w:rsidTr="00D244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RS34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5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6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3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883300</w:t>
            </w:r>
          </w:p>
        </w:tc>
      </w:tr>
      <w:tr w:rsidR="001E54DC" w:rsidRPr="0048491B" w:rsidTr="00D244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RS34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5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6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3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883301</w:t>
            </w:r>
          </w:p>
        </w:tc>
      </w:tr>
      <w:tr w:rsidR="001E54DC" w:rsidRPr="0048491B" w:rsidTr="00D244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RS34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5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6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3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883302</w:t>
            </w:r>
          </w:p>
        </w:tc>
      </w:tr>
      <w:tr w:rsidR="001E54DC" w:rsidRPr="0048491B" w:rsidTr="00D244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RS34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5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6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30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883303</w:t>
            </w:r>
          </w:p>
        </w:tc>
      </w:tr>
      <w:tr w:rsidR="001E54DC" w:rsidRPr="0048491B" w:rsidTr="00D244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RS34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5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6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30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D</w:t>
            </w:r>
          </w:p>
        </w:tc>
      </w:tr>
      <w:tr w:rsidR="001E54DC" w:rsidRPr="0048491B" w:rsidTr="00D244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RS34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5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6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30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883304</w:t>
            </w:r>
          </w:p>
        </w:tc>
      </w:tr>
      <w:tr w:rsidR="001E54DC" w:rsidRPr="0048491B" w:rsidTr="00D244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RS35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0397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6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30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883305</w:t>
            </w:r>
          </w:p>
        </w:tc>
      </w:tr>
      <w:tr w:rsidR="001E54DC" w:rsidRPr="0048491B" w:rsidTr="00D244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RS35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0397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6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30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883306</w:t>
            </w:r>
          </w:p>
        </w:tc>
      </w:tr>
      <w:tr w:rsidR="001E54DC" w:rsidRPr="0048491B" w:rsidTr="00D244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M87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6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6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30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883307</w:t>
            </w:r>
          </w:p>
        </w:tc>
      </w:tr>
      <w:tr w:rsidR="001E54DC" w:rsidRPr="0048491B" w:rsidTr="00D244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M87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6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6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30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883308</w:t>
            </w:r>
          </w:p>
        </w:tc>
      </w:tr>
      <w:tr w:rsidR="001E54DC" w:rsidRPr="0048491B" w:rsidTr="00D244FD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M8789</w:t>
            </w: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enom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enom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enome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enom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enom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enome</w:t>
            </w:r>
            <w:proofErr w:type="spellEnd"/>
          </w:p>
        </w:tc>
      </w:tr>
      <w:tr w:rsidR="001E54DC" w:rsidRPr="0048491B" w:rsidTr="00D244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STM87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6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6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31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883310</w:t>
            </w:r>
          </w:p>
        </w:tc>
      </w:tr>
      <w:tr w:rsidR="001E54DC" w:rsidRPr="0048491B" w:rsidTr="00D244FD">
        <w:trPr>
          <w:trHeight w:val="300"/>
        </w:trPr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Mesorhizobium </w:t>
            </w:r>
            <w:proofErr w:type="spellStart"/>
            <w:r w:rsidRPr="00484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484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. </w:t>
            </w: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SP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1E54DC" w:rsidRPr="0048491B" w:rsidTr="00D244FD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ORS3359</w:t>
            </w: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Q8590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enom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enome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enom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enom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enome</w:t>
            </w:r>
            <w:proofErr w:type="spellEnd"/>
          </w:p>
        </w:tc>
      </w:tr>
      <w:tr w:rsidR="001E54DC" w:rsidRPr="0048491B" w:rsidTr="00D244FD">
        <w:trPr>
          <w:trHeight w:val="300"/>
        </w:trPr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Mesorhizobium </w:t>
            </w:r>
            <w:proofErr w:type="spellStart"/>
            <w:r w:rsidRPr="00484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484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. </w:t>
            </w: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SP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1E54DC" w:rsidRPr="0048491B" w:rsidTr="00D244FD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RS3324</w:t>
            </w: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Q8590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enom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enome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enom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enom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enome</w:t>
            </w:r>
            <w:proofErr w:type="spellEnd"/>
          </w:p>
        </w:tc>
      </w:tr>
      <w:tr w:rsidR="001E54DC" w:rsidRPr="0048491B" w:rsidTr="00D244FD">
        <w:trPr>
          <w:trHeight w:val="300"/>
        </w:trPr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Mesorhizobium </w:t>
            </w:r>
            <w:proofErr w:type="spellStart"/>
            <w:r w:rsidRPr="00484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484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. </w:t>
            </w: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SP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1E54DC" w:rsidRPr="0048491B" w:rsidTr="00D244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RS34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U5842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6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31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D</w:t>
            </w:r>
          </w:p>
        </w:tc>
      </w:tr>
      <w:tr w:rsidR="001E54DC" w:rsidRPr="0048491B" w:rsidTr="00D244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RS36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0397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096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31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6482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KJ883313</w:t>
            </w:r>
          </w:p>
        </w:tc>
      </w:tr>
      <w:tr w:rsidR="001E54DC" w:rsidRPr="0048491B" w:rsidTr="00D244FD">
        <w:trPr>
          <w:trHeight w:val="300"/>
        </w:trPr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Mesorhizobium </w:t>
            </w:r>
            <w:proofErr w:type="spellStart"/>
            <w:r w:rsidRPr="004849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lbizi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1E54DC" w:rsidRPr="0048491B" w:rsidTr="00D244FD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CBAU61158</w:t>
            </w: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Q1000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Q3110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01390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Q3110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0139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U249396</w:t>
            </w:r>
          </w:p>
        </w:tc>
      </w:tr>
      <w:tr w:rsidR="001E54DC" w:rsidRPr="0048491B" w:rsidTr="00D244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. alhag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E54DC" w:rsidRPr="0048491B" w:rsidTr="00D244FD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CNWXJ12-2</w:t>
            </w: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U1695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U72244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J4818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J481878</w:t>
            </w:r>
          </w:p>
        </w:tc>
      </w:tr>
      <w:tr w:rsidR="001E54DC" w:rsidRPr="0048491B" w:rsidTr="00D244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M. </w:t>
            </w:r>
            <w:proofErr w:type="spellStart"/>
            <w:r w:rsidRPr="004849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amorph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E54DC" w:rsidRPr="0048491B" w:rsidTr="00D244FD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CC19665</w:t>
            </w: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F0414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Y4934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F50429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Q6594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AM0763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AY494816</w:t>
            </w:r>
          </w:p>
        </w:tc>
      </w:tr>
      <w:tr w:rsidR="001E54DC" w:rsidRPr="0048491B" w:rsidTr="00D244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M. </w:t>
            </w:r>
            <w:proofErr w:type="spellStart"/>
            <w:r w:rsidRPr="004849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australicu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E54DC" w:rsidRPr="0048491B" w:rsidTr="00D244FD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SM2073</w:t>
            </w: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Y6015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E54DC" w:rsidRPr="0048491B" w:rsidTr="00D244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M. </w:t>
            </w:r>
            <w:proofErr w:type="spellStart"/>
            <w:r w:rsidRPr="004849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camelthorn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E54DC" w:rsidRPr="0048491B" w:rsidTr="00D244FD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CNWXJ40-4</w:t>
            </w: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U1695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U2208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U220798</w:t>
            </w:r>
          </w:p>
        </w:tc>
      </w:tr>
      <w:tr w:rsidR="001E54DC" w:rsidRPr="0048491B" w:rsidTr="00D244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M. </w:t>
            </w:r>
            <w:proofErr w:type="spellStart"/>
            <w:r w:rsidRPr="004849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caragan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E54DC" w:rsidRPr="0048491B" w:rsidTr="00D244FD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CCBAU11299 </w:t>
            </w: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F149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U2493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01390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0139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Q8479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U249394</w:t>
            </w:r>
          </w:p>
        </w:tc>
      </w:tr>
      <w:tr w:rsidR="001E54DC" w:rsidRPr="0048491B" w:rsidTr="00D244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M. </w:t>
            </w:r>
            <w:proofErr w:type="spellStart"/>
            <w:r w:rsidRPr="004849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chacoen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E54DC" w:rsidRPr="0048491B" w:rsidTr="00D244FD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MG19008</w:t>
            </w: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T</w:t>
            </w: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J2782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Y4934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U27380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Q6594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M0763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AY494825</w:t>
            </w:r>
          </w:p>
        </w:tc>
      </w:tr>
      <w:tr w:rsidR="001E54DC" w:rsidRPr="0048491B" w:rsidTr="00D244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M. </w:t>
            </w:r>
            <w:proofErr w:type="spellStart"/>
            <w:r w:rsidRPr="004849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cicer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E54DC" w:rsidRPr="0048491B" w:rsidTr="00D244FD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PM-Ca7</w:t>
            </w: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Q4444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AJ29439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F50429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F1695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AM0763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AJ294367 </w:t>
            </w:r>
          </w:p>
        </w:tc>
      </w:tr>
      <w:tr w:rsidR="001E54DC" w:rsidRPr="0048491B" w:rsidTr="00D244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M. </w:t>
            </w:r>
            <w:proofErr w:type="spellStart"/>
            <w:r w:rsidRPr="004849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gobien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E54DC" w:rsidRPr="0048491B" w:rsidTr="00D244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CCBAU8333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F0350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F5494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01390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0139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Q8479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F549481</w:t>
            </w:r>
          </w:p>
        </w:tc>
      </w:tr>
      <w:tr w:rsidR="001E54DC" w:rsidRPr="0048491B" w:rsidTr="00D244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M. </w:t>
            </w:r>
            <w:proofErr w:type="spellStart"/>
            <w:r w:rsidRPr="004849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huakui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E54DC" w:rsidRPr="0048491B" w:rsidTr="00D244FD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CBAU2609</w:t>
            </w: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1279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J2943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F50429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F1695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AM0763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J294370</w:t>
            </w:r>
          </w:p>
        </w:tc>
      </w:tr>
      <w:tr w:rsidR="001E54DC" w:rsidRPr="0048491B" w:rsidTr="00D244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. lot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E54DC" w:rsidRPr="0048491B" w:rsidTr="00D244FD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ZP2213</w:t>
            </w: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T</w:t>
            </w: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X672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J2943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U0532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0139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U2738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J294371</w:t>
            </w:r>
          </w:p>
        </w:tc>
      </w:tr>
      <w:tr w:rsidR="001E54DC" w:rsidRPr="0048491B" w:rsidTr="00D244FD">
        <w:trPr>
          <w:trHeight w:val="300"/>
        </w:trPr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M. </w:t>
            </w:r>
            <w:proofErr w:type="spellStart"/>
            <w:r w:rsidRPr="004849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diterraneu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E54DC" w:rsidRPr="0048491B" w:rsidTr="00D244FD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PM-Ca36</w:t>
            </w: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T</w:t>
            </w: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388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AJ29439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F50429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F1695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AM07634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J294369</w:t>
            </w:r>
          </w:p>
        </w:tc>
      </w:tr>
      <w:tr w:rsidR="001E54DC" w:rsidRPr="0048491B" w:rsidTr="00D244FD">
        <w:trPr>
          <w:trHeight w:val="300"/>
        </w:trPr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M. </w:t>
            </w:r>
            <w:proofErr w:type="spellStart"/>
            <w:r w:rsidRPr="004849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etallidura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E54DC" w:rsidRPr="0048491B" w:rsidTr="00D244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STM268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M9303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M9303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01391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0139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0139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M930382</w:t>
            </w:r>
          </w:p>
        </w:tc>
      </w:tr>
      <w:tr w:rsidR="001E54DC" w:rsidRPr="0048491B" w:rsidTr="00D244FD">
        <w:trPr>
          <w:trHeight w:val="300"/>
        </w:trPr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M. </w:t>
            </w:r>
            <w:proofErr w:type="spellStart"/>
            <w:r w:rsidRPr="004849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opportunistu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E54DC" w:rsidRPr="0048491B" w:rsidTr="00D244FD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SM2075</w:t>
            </w: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8254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825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82454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8284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8241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828678</w:t>
            </w:r>
          </w:p>
        </w:tc>
      </w:tr>
      <w:tr w:rsidR="001E54DC" w:rsidRPr="0048491B" w:rsidTr="00D244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M. </w:t>
            </w:r>
            <w:proofErr w:type="spellStart"/>
            <w:r w:rsidRPr="004849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robini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E54DC" w:rsidRPr="0048491B" w:rsidTr="00D244FD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CNWYC115</w:t>
            </w: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U8495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Q8565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Q856501</w:t>
            </w:r>
          </w:p>
        </w:tc>
      </w:tr>
      <w:tr w:rsidR="001E54DC" w:rsidRPr="0048491B" w:rsidTr="00D244FD">
        <w:trPr>
          <w:trHeight w:val="300"/>
        </w:trPr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. septentrion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E54DC" w:rsidRPr="0048491B" w:rsidTr="00D244FD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AMBI2582</w:t>
            </w: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F5082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DQ6594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F5043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Q6594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U2738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DQ444304 </w:t>
            </w:r>
          </w:p>
        </w:tc>
      </w:tr>
      <w:tr w:rsidR="001E54DC" w:rsidRPr="0048491B" w:rsidTr="00D244FD">
        <w:trPr>
          <w:trHeight w:val="300"/>
        </w:trPr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M. </w:t>
            </w:r>
            <w:proofErr w:type="spellStart"/>
            <w:r w:rsidRPr="004849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shangrilen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E54DC" w:rsidRPr="0048491B" w:rsidTr="00D244FD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CBAU65327</w:t>
            </w: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U0742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U6724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U672501</w:t>
            </w:r>
          </w:p>
        </w:tc>
      </w:tr>
      <w:tr w:rsidR="001E54DC" w:rsidRPr="0048491B" w:rsidTr="00D244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M. </w:t>
            </w:r>
            <w:proofErr w:type="spellStart"/>
            <w:r w:rsidRPr="004849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tarimen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E54DC" w:rsidRPr="0048491B" w:rsidTr="00D244FD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CBAU83306</w:t>
            </w: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T</w:t>
            </w: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F0350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F5494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01391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0139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0139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F549482</w:t>
            </w:r>
          </w:p>
        </w:tc>
      </w:tr>
      <w:tr w:rsidR="001E54DC" w:rsidRPr="0048491B" w:rsidTr="00D244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M. </w:t>
            </w:r>
            <w:proofErr w:type="spellStart"/>
            <w:r w:rsidRPr="004849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temperatu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E54DC" w:rsidRPr="0048491B" w:rsidTr="00D244FD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AMBI2583</w:t>
            </w: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T</w:t>
            </w: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F5082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Q6594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F5043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Q6594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EU27381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DQ444305</w:t>
            </w:r>
          </w:p>
        </w:tc>
      </w:tr>
      <w:tr w:rsidR="001E54DC" w:rsidRPr="0048491B" w:rsidTr="00D244FD">
        <w:trPr>
          <w:trHeight w:val="300"/>
        </w:trPr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M. </w:t>
            </w:r>
            <w:proofErr w:type="spellStart"/>
            <w:r w:rsidRPr="004849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thiogangeticu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E54DC" w:rsidRPr="0048491B" w:rsidTr="00D244FD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JT</w:t>
            </w: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J8644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01391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M040610</w:t>
            </w:r>
          </w:p>
        </w:tc>
      </w:tr>
      <w:tr w:rsidR="001E54DC" w:rsidRPr="0048491B" w:rsidTr="00D244FD">
        <w:trPr>
          <w:trHeight w:val="300"/>
        </w:trPr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M. </w:t>
            </w:r>
            <w:proofErr w:type="spellStart"/>
            <w:r w:rsidRPr="004849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tianshanen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E54DC" w:rsidRPr="0048491B" w:rsidTr="00D244FD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-1BS</w:t>
            </w: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T</w:t>
            </w: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F0414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J2943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F50430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F1695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M0763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J294368</w:t>
            </w:r>
          </w:p>
        </w:tc>
      </w:tr>
      <w:tr w:rsidR="001E54DC" w:rsidRPr="0048491B" w:rsidTr="00D244F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Rhizobium </w:t>
            </w:r>
            <w:proofErr w:type="spellStart"/>
            <w:r w:rsidRPr="004849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etl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1E54DC" w:rsidRPr="0048491B" w:rsidTr="00D244FD">
        <w:trPr>
          <w:trHeight w:val="34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CFN42</w:t>
            </w: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T</w:t>
            </w: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931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943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9092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917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921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92326</w:t>
            </w:r>
          </w:p>
        </w:tc>
      </w:tr>
      <w:tr w:rsidR="001E54DC" w:rsidRPr="003C5317" w:rsidTr="00D244FD">
        <w:trPr>
          <w:trHeight w:val="300"/>
        </w:trPr>
        <w:tc>
          <w:tcPr>
            <w:tcW w:w="62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484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* indicate strains which genome was sequenced in this study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Their sequence data are available in EMBL through their project ID (Table 3).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1E54DC" w:rsidRPr="003C5317" w:rsidTr="00D244FD">
        <w:trPr>
          <w:trHeight w:val="300"/>
        </w:trPr>
        <w:tc>
          <w:tcPr>
            <w:tcW w:w="75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48491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cession numbers for sequences genes resulting from this study are shown in bol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4DC" w:rsidRPr="0048491B" w:rsidRDefault="001E54DC" w:rsidP="00D244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</w:tbl>
    <w:p w:rsidR="001E54DC" w:rsidRDefault="001E54DC" w:rsidP="001E54D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54B64" w:rsidRPr="001E54DC" w:rsidRDefault="00854B64">
      <w:pPr>
        <w:rPr>
          <w:lang w:val="en-US"/>
        </w:rPr>
      </w:pPr>
    </w:p>
    <w:sectPr w:rsidR="00854B64" w:rsidRPr="001E54DC" w:rsidSect="00197E9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4DC"/>
    <w:rsid w:val="001E54DC"/>
    <w:rsid w:val="003C5317"/>
    <w:rsid w:val="007053AA"/>
    <w:rsid w:val="00854B64"/>
    <w:rsid w:val="00EB5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4D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4D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88</Words>
  <Characters>4339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onel</dc:creator>
  <cp:lastModifiedBy>Lionel</cp:lastModifiedBy>
  <cp:revision>4</cp:revision>
  <dcterms:created xsi:type="dcterms:W3CDTF">2015-01-06T17:00:00Z</dcterms:created>
  <dcterms:modified xsi:type="dcterms:W3CDTF">2015-01-06T17:21:00Z</dcterms:modified>
</cp:coreProperties>
</file>